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B8C" w:rsidRDefault="00B2489C" w:rsidP="003C1D13">
      <w:pPr>
        <w:rPr>
          <w:rFonts w:ascii="Courier New" w:hAnsi="Courier New" w:cs="Courier New"/>
          <w:b/>
          <w:sz w:val="18"/>
          <w:szCs w:val="18"/>
        </w:rPr>
      </w:pPr>
      <w:r w:rsidRPr="00B2489C">
        <w:rPr>
          <w:rFonts w:ascii="Courier New" w:hAnsi="Courier New" w:cs="Courier New"/>
          <w:b/>
          <w:sz w:val="18"/>
          <w:szCs w:val="18"/>
        </w:rPr>
        <w:t xml:space="preserve">Additional file 11: </w:t>
      </w:r>
      <w:r w:rsidR="00EA708B">
        <w:rPr>
          <w:rFonts w:ascii="Courier New" w:hAnsi="Courier New" w:cs="Courier New"/>
          <w:b/>
          <w:sz w:val="18"/>
          <w:szCs w:val="18"/>
        </w:rPr>
        <w:t>D</w:t>
      </w:r>
      <w:r w:rsidRPr="00B2489C">
        <w:rPr>
          <w:rFonts w:ascii="Courier New" w:hAnsi="Courier New" w:cs="Courier New"/>
          <w:b/>
          <w:sz w:val="18"/>
          <w:szCs w:val="18"/>
        </w:rPr>
        <w:t>ocument 3</w:t>
      </w:r>
      <w:r w:rsidR="000A7801">
        <w:rPr>
          <w:rFonts w:ascii="Courier New" w:hAnsi="Courier New" w:cs="Courier New"/>
          <w:b/>
          <w:sz w:val="18"/>
          <w:szCs w:val="18"/>
        </w:rPr>
        <w:t>:</w:t>
      </w:r>
      <w:r w:rsidR="00F94B8C" w:rsidRPr="00F94B8C">
        <w:rPr>
          <w:rFonts w:ascii="Courier New" w:hAnsi="Courier New" w:cs="Courier New"/>
          <w:b/>
          <w:sz w:val="18"/>
          <w:szCs w:val="18"/>
        </w:rPr>
        <w:t xml:space="preserve"> SPL gene sequences used for the phylogen</w:t>
      </w:r>
      <w:r w:rsidR="003A5AA1">
        <w:rPr>
          <w:rFonts w:ascii="Courier New" w:hAnsi="Courier New" w:cs="Courier New"/>
          <w:b/>
          <w:sz w:val="18"/>
          <w:szCs w:val="18"/>
        </w:rPr>
        <w:t>et</w:t>
      </w:r>
      <w:r w:rsidR="00F94B8C" w:rsidRPr="00F94B8C">
        <w:rPr>
          <w:rFonts w:ascii="Courier New" w:hAnsi="Courier New" w:cs="Courier New"/>
          <w:b/>
          <w:sz w:val="18"/>
          <w:szCs w:val="18"/>
        </w:rPr>
        <w:t>ic tree</w:t>
      </w:r>
    </w:p>
    <w:p w:rsidR="00F94B8C" w:rsidRPr="00F94B8C" w:rsidRDefault="00F94B8C" w:rsidP="003C1D13">
      <w:pPr>
        <w:rPr>
          <w:rFonts w:ascii="Courier New" w:hAnsi="Courier New" w:cs="Courier New"/>
          <w:b/>
          <w:sz w:val="18"/>
          <w:szCs w:val="18"/>
        </w:rPr>
      </w:pPr>
      <w:bookmarkStart w:id="0" w:name="_GoBack"/>
      <w:bookmarkEnd w:id="0"/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</w:p>
    <w:p w:rsidR="005C5CB1" w:rsidRP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tgtcaggtcgaaaactgtgaagctgatcttagtaaagttaaggattatcatagacgccataaggtctgtgagatgcattc</w:t>
      </w:r>
    </w:p>
    <w:p w:rsidR="005C5CB1" w:rsidRP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caaggctactagtgccactgtcggaggtatcttgcagcgcttttgtcagcaatgtagtaggttccatcttcttcaggagt</w:t>
      </w:r>
    </w:p>
    <w:p w:rsid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ttgatgaaggaaagagaagttgtcgtagacgtttggctggccataataaacgtcggaggaaaacaaat</w:t>
      </w:r>
    </w:p>
    <w:p w:rsidR="00A864E4" w:rsidRDefault="00A864E4" w:rsidP="005C5CB1">
      <w:pPr>
        <w:rPr>
          <w:rFonts w:ascii="Courier New" w:hAnsi="Courier New" w:cs="Courier New"/>
          <w:sz w:val="18"/>
          <w:szCs w:val="18"/>
        </w:rPr>
      </w:pPr>
    </w:p>
    <w:p w:rsidR="00667314" w:rsidRDefault="003C1D13" w:rsidP="005C5CB1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2</w:t>
      </w:r>
    </w:p>
    <w:p w:rsidR="005C5CB1" w:rsidRP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tgtcaagttgaaggctgtaatcttgatctttcatcagctaaagactatcatcggaaacataggatttgtgaaaatcattc</w:t>
      </w:r>
    </w:p>
    <w:p w:rsidR="005C5CB1" w:rsidRP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aaagtttcctaaagtcgttgtgagtggcgtagagcgtcggttctgccaacaatgtagcaggttccactgtctctctgagt</w:t>
      </w:r>
    </w:p>
    <w:p w:rsidR="005C5CB1" w:rsidRDefault="005C5CB1" w:rsidP="005C5CB1">
      <w:pPr>
        <w:rPr>
          <w:rFonts w:ascii="Courier New" w:hAnsi="Courier New" w:cs="Courier New"/>
          <w:sz w:val="18"/>
          <w:szCs w:val="18"/>
        </w:rPr>
      </w:pPr>
      <w:r w:rsidRPr="005C5CB1">
        <w:rPr>
          <w:rFonts w:ascii="Courier New" w:hAnsi="Courier New" w:cs="Courier New"/>
          <w:sz w:val="18"/>
          <w:szCs w:val="18"/>
        </w:rPr>
        <w:t>ttgatgagaagaaacgtagctgtcgccgacgtctctcagatcacaatgcaagacgtcgcaagccaaa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3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ggtcgagagttgtaccgcggatatgagcaaagccaaacagtaccacaaacgacacaaagtctgccagtttcatg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caaagctcctcatgttcggatctctggtcttcaccaacgtttctgccaacaatgcagcaggtttcacgcgctcagt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gccaagcggagttgcaggagacgcttagctggacacaacgagagaaggcggaaaagcac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4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gtagatagatgcacagctgatatgaaagaggcaaaactgtatcaccggagacacaaagtgtgtgaagttcatg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ggcatcttctgtctttctctcaggacttaaccaacgcttttgtcaacaatgcagtaggtttcatgacctccaa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gctaagagaagttgcaggaggcgcttagctggacacaatgagcgaagaaggaagagctc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5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ggtcgataggtgcactgttaatttgactgaggccaagcagtattaccgcagacacagagtatgtgaagtacatg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ggcatctgctgcgactgttgcaggggtcaggcaacgcttttgtcaacaatgcagcaggtttcatgagctacca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gctaaaagaagctgcaggaggcgcttagctggacacaatgagaggaggaggaagatctc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6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agtttatgggtgtagtaaggatctgagctcttcgaaagattaccacaaaaggcatagagtttgcgaggctcat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gaaaacttctgtggtcatagttaatggtcttgaacagaggttttgtcaacagtgcagcaggtttcatttcctctca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lastRenderedPageBreak/>
        <w:t>ttgatgatggcaaaagaagttgcagaaggcgattagccggtcacaatgaacgaagaaggaaacctgc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7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ggttccggattgtgaagcggatattagcgagctcaaagggtaccataagaggcatagggtttgtctccgttgcg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accgccagctttgttgtgcttgatggagagaataagagatactgtcaacagtgtggaaagtttcatttgctcccggac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ggaaaacgcagctgtcggagaaagctagagcgtcacaacaacagacggaaaaggaaacc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8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gcagagggatgcaacgcggatctgagccacgcgaaacactaccacagaaggcacaaagtgtgcgaattccac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agcatcgacggttgtagccgccggactaagccaaaggttttgccagcaatgcagcaggttccatttgctgtcggaa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cgacaacgggaaacggagctgccgtaagcgacttgctgaccataaccgccgccgccgtaaatgtcac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9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gtggaaggttgtgggatggatctaaccaatgcaaaaggttattactcgagacaccgagtttgtggagtgcac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aaaacacctaaagtcactgtggctggtatcgaacagaggttttgtcaacagtgcagcaggtttcatcagcttccggaa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cctagagaaaaggagttgccgcaggagactcgctggtcataatgagcgacgaaggaagcca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</w:t>
      </w:r>
      <w:r>
        <w:rPr>
          <w:rFonts w:ascii="Courier New" w:hAnsi="Courier New" w:cs="Courier New"/>
          <w:sz w:val="18"/>
          <w:szCs w:val="18"/>
        </w:rPr>
        <w:t>10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attgatggctgtgagctggatctctcatcttctaaggattatcatcgcaagcatagagtctgcgaaacgcat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gtgcccaaaagttgttgtgagtggcctggaacgtcgtttctgccaacagtgtagcaggttccatgctgtctcagaa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aagaaacgaagctgccgcaaacgtctttctcatcataatgcaaggcgtcgcaagccaca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1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attgatggctgtgaactggatctctcatctgctaagggttatcatcgtaagcacaaagtctgcgaaaagcat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gtgcccaaaagttagcgtgagtggcctggaacgtcggttctgccaacagtgtagcaggttccatgctgtctctgaa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gaagaaacgaagctgccgaaaacgtctttctcatcataatgcgaggcgtcgtaagccaca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2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ggtagacaactgtggagctgatttaagcaaagttaaggattatcatagacgtcataaggtctgtgagattcat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aaagctactactgcacttgttggaggaattatgcagcggttttgtcagcaatgtagtaggtttcatgtgcttgaa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lastRenderedPageBreak/>
        <w:t>ttgatgagggaaagagaagttgccgtagacgtttggctgggcataataagcgtagaagaaaagcaaa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3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ttgttgatggatgtgattctgattttagtaattgtagagagtatcataagagacataaagtttgtgatgttcat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aaaaactcctgtggttactattaatggtcataaacagaggttttgtcaacaatgcagcaggtttcatgctttggag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agggaagagaagttgtaggaaacgtcttgatggacataatcgaagacgacggaagccg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4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ggttgataattgtactgaagatttgtctcatgctaaggattatcatagaaggcataaagtttgtgaagttcatag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aaagctactaaagctcttgttggtaaacagatgcagaggttttgccaacagtgtagcaggtttcatctgctttct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ggggaagagaagttgtaggcgtagattggctggccataatcgacggaggaggaaaactac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5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ccaagtggaaggttgtagaatggatctaagcaatgttaaagcttattactcgagacacaaagtttgttgcattcactc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aaatcatctaaagtcattgtctctggtcttcatcaaaggttttgtcaacaatgtagcaggtttcaccagctttctgagt</w:t>
      </w:r>
    </w:p>
    <w:p w:rsid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cttggagaaaagaagttgtcgcagaagactcgcttgtcataacgaacgacgaagaaaaccaca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 w:rsidRPr="00351BC4">
        <w:rPr>
          <w:rFonts w:ascii="Courier New" w:hAnsi="Courier New" w:cs="Courier New"/>
          <w:sz w:val="18"/>
          <w:szCs w:val="18"/>
        </w:rPr>
        <w:t>&gt;AtSPL1</w:t>
      </w:r>
      <w:r>
        <w:rPr>
          <w:rFonts w:ascii="Courier New" w:hAnsi="Courier New" w:cs="Courier New"/>
          <w:sz w:val="18"/>
          <w:szCs w:val="18"/>
        </w:rPr>
        <w:t>6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gtcaggttgataattgtaaggaagatttatcaattgctaaggattatcatagaagacataaagtttgtgaggttcatag</w:t>
      </w:r>
    </w:p>
    <w:p w:rsidR="00967ADA" w:rsidRPr="00967ADA" w:rsidRDefault="00967ADA" w:rsidP="00967ADA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caaagctactaaagctcttgttgggaaacagatgcagaggttttgccaacagtgtagcaggtttcatctgctttctgagt</w:t>
      </w:r>
    </w:p>
    <w:p w:rsidR="00967ADA" w:rsidRDefault="00967ADA" w:rsidP="003C1D13">
      <w:pPr>
        <w:rPr>
          <w:rFonts w:ascii="Courier New" w:hAnsi="Courier New" w:cs="Courier New"/>
          <w:sz w:val="18"/>
          <w:szCs w:val="18"/>
        </w:rPr>
      </w:pPr>
      <w:r w:rsidRPr="00967ADA">
        <w:rPr>
          <w:rFonts w:ascii="Courier New" w:hAnsi="Courier New" w:cs="Courier New"/>
          <w:sz w:val="18"/>
          <w:szCs w:val="18"/>
        </w:rPr>
        <w:t>ttgatgaggggaagagaagttgtaggcgtagattggatggtcataacaggcggaggagaaaaaca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a</w:t>
      </w:r>
    </w:p>
    <w:p w:rsidR="00EC6049" w:rsidRPr="00EC6049" w:rsidRDefault="00EC6049" w:rsidP="00EC6049">
      <w:pPr>
        <w:rPr>
          <w:rFonts w:ascii="Courier New" w:hAnsi="Courier New" w:cs="Courier New"/>
          <w:sz w:val="18"/>
          <w:szCs w:val="18"/>
        </w:rPr>
      </w:pPr>
      <w:r w:rsidRPr="00EC6049">
        <w:rPr>
          <w:rFonts w:ascii="Courier New" w:hAnsi="Courier New" w:cs="Courier New"/>
          <w:sz w:val="18"/>
          <w:szCs w:val="18"/>
        </w:rPr>
        <w:t>tgtcaagttgatggttgtagcgctgatctaagtgaagctaagccctaccataggcgtcacaaggtttgtgagtaccatgc</w:t>
      </w:r>
    </w:p>
    <w:p w:rsidR="00EC6049" w:rsidRPr="00EC6049" w:rsidRDefault="00EC6049" w:rsidP="00EC6049">
      <w:pPr>
        <w:rPr>
          <w:rFonts w:ascii="Courier New" w:hAnsi="Courier New" w:cs="Courier New"/>
          <w:sz w:val="18"/>
          <w:szCs w:val="18"/>
        </w:rPr>
      </w:pPr>
      <w:r w:rsidRPr="00EC6049">
        <w:rPr>
          <w:rFonts w:ascii="Courier New" w:hAnsi="Courier New" w:cs="Courier New"/>
          <w:sz w:val="18"/>
          <w:szCs w:val="18"/>
        </w:rPr>
        <w:t>caaggctcctgccgtactcattggagaccagcaccaacggttttgccaacaatgtagtaggtttcatgagctatcagaat</w:t>
      </w:r>
    </w:p>
    <w:p w:rsidR="00EC6049" w:rsidRDefault="00EC6049" w:rsidP="00EC6049">
      <w:pPr>
        <w:rPr>
          <w:rFonts w:ascii="Courier New" w:hAnsi="Courier New" w:cs="Courier New"/>
          <w:sz w:val="18"/>
          <w:szCs w:val="18"/>
        </w:rPr>
      </w:pPr>
      <w:r w:rsidRPr="00EC6049">
        <w:rPr>
          <w:rFonts w:ascii="Courier New" w:hAnsi="Courier New" w:cs="Courier New"/>
          <w:sz w:val="18"/>
          <w:szCs w:val="18"/>
        </w:rPr>
        <w:t>tcgatgactcaaaaaggagttgcagaagacgtttggctggacataatgagaggcgtcgcaaaaatgca</w:t>
      </w:r>
    </w:p>
    <w:p w:rsidR="00A864E4" w:rsidRDefault="00A864E4" w:rsidP="00EC6049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EC604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b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agtggacaattgtgatgctgatctgagtgaagctaagcagtaccacagaagacacaaggtttgtgagtaccatg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gctccttccgtacacatggcagggctgcaacaaaggttttgccaacaatgtagcagattccatgtgctatcag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lastRenderedPageBreak/>
        <w:t>ttgatgactcaaagaggagttgtagaacgcggttggctgggcataatgagaggcgtcgcaaatatgc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2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cagagatatgtggtgctgatttgactgttgcaaagaggtaccatcgccgtcataaggtgtgtgagct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gctccttctgtgatggttgcaggactgaggcagaggttttgccagcaatgtagcaggttccatgagctggc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agctaaaagaagctgccggagacgcttggccagacacaacgagcggcgccggaaaagcaac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6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ttatggttgtaacatggatcttagctcctcaaaagattaccacaaaaggcataaagtttgtgatgct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acagctaaagttattgtaaatggaattgaacagaggttttgtcagcagtgcagcaggtttcatttgctag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cgatgatggtaagcgcagttgtcgcaggcgtctagcaggacacaatgaacgccgaaggaaacccca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8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ggccgagggttgcaatgctgatctgtcgcaagccaagcactatcaccgccgccacaaggtgtgcgagttt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gccgccaccgtcatcgccgccggcttgactcagcgattctgccagcaatgcagcaggttccatcttcttt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aacggaaaacgtagctgcaggaagagattggcagatcataatcgccgcagaagaaaaactca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9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ttgagggctgcaaagtagatctgagtggtgctaaggcttactattctaggcacaaagtttgtaccat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ttccctactgttattgttgctggtttggagcaaaggttttgccaacagtgtagcaggtttcatctgctttctg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aggaaaacgaagctgccgcaggcgacttgctggtcataatgagcgccgacgaaagccccc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9b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tgaagggtgcaaagtagatctgagtgatgcaaaagcttactattctagacacaaggtctgtggcat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atccccttcagtcattgttgctggtcttcaacaaaggttttgtcaacagtgtagcaggtttcatcagcttc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caaggaaaaagaagttgccgtaggcgactagctggccataatgaacgtcggagaaagccccca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2</w:t>
      </w:r>
      <w:r w:rsidR="00416164">
        <w:rPr>
          <w:rFonts w:ascii="Courier New" w:hAnsi="Courier New" w:cs="Courier New"/>
          <w:sz w:val="18"/>
          <w:szCs w:val="18"/>
        </w:rPr>
        <w:t>b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cagagatgtgtggtgctgatttgactgttgcaaagaggtaccatcgccgccataaggtgtgtgagct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gctccttctgtgatggttgcaggactgaggcagaggttttgccagcaatgtagcaggttccaagagctggcagagt</w:t>
      </w:r>
    </w:p>
    <w:p w:rsidR="00416164" w:rsidRDefault="00416164" w:rsidP="003C1D13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lastRenderedPageBreak/>
        <w:t>ttgatgaagctaaaagaagctgccggagacgcttggccagacataacgagcggcgccggaaaagcaat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3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ttgtggatgggtgcaattcagatcttagcaattgtagagattatcataggcgccataaggtgtgtgagctc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accccagaggtcacaattggtggcttcaagcaaaggttctgccaacaatgtagcaggttccattcgctggagc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aagaaaaagaagctgcagaaaacgtttagatggacacaatagaaggagaagaaagccc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4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ggtggacaactgcagagaggatctgtcgaaggcgaaggactatcaccggagacacaaggtgtgtgaggctcatag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gcctccaaagcgcttctcgcgaatcaaatgcaaagattctgccagcagtgtagcaggtttcatcctctctcg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ggggaagcggagctgccgccggagactcgccggacacaaccggcgccggcggaagacg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6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tctgttgatggatgcaattctgacctcagtgattgcagagattatcacaggcgccatagggtctgcgaaaa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accccggttgtgttggtgggggggaaacaacagaggttctgccaacaatgcagcaggtttcattcacttggg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ggttaagaggagttgtaggaaacggcttgacgggcataacaggcgccggaggaaacctcag</w:t>
      </w:r>
    </w:p>
    <w:p w:rsidR="00A864E4" w:rsidRDefault="00A864E4" w:rsidP="003C1D13">
      <w:pPr>
        <w:rPr>
          <w:rFonts w:ascii="Courier New" w:hAnsi="Courier New" w:cs="Courier New"/>
          <w:sz w:val="18"/>
          <w:szCs w:val="18"/>
        </w:rPr>
      </w:pPr>
    </w:p>
    <w:p w:rsidR="003C1D13" w:rsidRDefault="003C1D13" w:rsidP="003C1D1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GmSPL17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ttgcgggctgcaaagtagatctgagtggtgctaaggcttactattctaggcacaaagtttgtgccat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tcccctactgtcactgttgctggtttggagcaaaggttttgccaacagtgtagcaggtttcatctgctttctg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caaggaaaacgtagctgccgcaagcgacttgctggccataatgagcgccgacgaaagccccca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2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agcagagaggtgtggagctgatttgacggatgcaaagagataccatcgccgccataaagtgtgtgagtt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gcacctgttgtggtggttgcagggatgaggcagaggttttgtcaacaatgtagcaggttccatgacttggt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gtctaaaagaagctgccgcaggcggttggctggacacaatgaacggcgccggaaaaccaac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3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TGATAACTGTAATGCTGATCTAAGTGTTGCTAAGCAGTACCATAAGCGCCATAAGGTTTGTGAATAC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GGCTCATTCCGTACTCATTTCAGAGCTTCAACAAAGGTTTTGCCAGCAATGTAGCAGGTTTCATGAGGTATCAG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lastRenderedPageBreak/>
        <w:t>TTGATGACTTGAAAAGGAGTTGTAGGAGGCGTTTGGCTGGACATAACGAGAGGCGCCGCAAAAGCAC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4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GGAGAATTGTGATGCTGATCTTAGTGAAGCTAAGCAATATCACCGGAGACATAAGGTCTGTGAGTATCATG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GCACCTACCGTACACATTGCAGGATTGCAGCAAAGGTTTTGTCAGCAATGTAGCAGATTCCATGGACTATCTG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CTCAAAAAGAAGTTGCAGAAGGCGTTTGGCTGGGCATAATGAGAGGCGCCGCAAAAGTGCA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6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AGTTTATGGTTGTAACATGGATCTTAGCTCCTCGAAAGATTACCACAAAAGGCATAAAGTTTGTGACGTT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ACAGCTAAAGTTATCGTCAATGGTGTTGAACAGAGGTTTTGTCAGCAGTGCAGCAGGTTCCATCTGGTAA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CGACGATGGTAAGCGCAGTTGTCGCAGGCGTCTAGCTGGACACAATGAGCGCCGAAGGAAACCT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9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TGAAGGATGTAAACTAGATCTGACTGATGCTAAAGCTTACTATTCTAGACACAAAGTTTGTAGCAT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GTGCCCAACTGTTACTGTTTCTGGTCTACAACAAAGGTTTTGTCAACAATGTAGCAGATTTCATCAGCTTG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CAAGGAAAAAGAAGTTGCCGGAGACGACTAGCTGGTCATAACGAGCGTCGCAGAAAGCCCCCA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12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GGTGGAAGGTTGTGGCCTCGACCTCTCTTTGGCTAAAGATTACCATCGGAAACATAGAATTTGTGACAG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TCGCCTGTGGTGGTAGTAGCTGGTTTGGAGCGTCGATTTTGCCAGCAGTGTAGCAGGTTCCATGATCTCTC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TAAAAAAAGAAGCTGCAGACGCCGTCTTTCAGATCACAATGCAAGGCGTCGCAAACCT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sSPL13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TTGTGGATGGGTGCAATTCTGATCTTAGTAATTGTAGAGATTATCATAGGCGTCATAAGGTTTGTGAACT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GACTCCAGAGGTTACAATTTGTGGCCTTAAACAAAGGTTCTGCCAACAGTGTAGCAGGTTTCATTCGCTGGAGC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AAGAAAAAGAAGCTGTAGGAAACGTTTAGATGGACACAACCGAAGAAGAAGAAAACCA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1a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tggaggattgtcgcgcagatcttaacaacgcgaaagattatcaccgacgtcataaagtttgtgagata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aaaggctagtaaagcccttgtcggaaatgcgatgcagcggttctgccaacaatgtagtaggtttcacttgcttca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lastRenderedPageBreak/>
        <w:t>ttgatgaaggaaagagaagctgtcgaagacgtttggcaggccataataaaaggaggagaaaaacaaat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1b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ggttgaagactgtggtgcagatctgagtagaggcaaggattatcacagacgtcataaagtttgtgagatg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ggctagtagggctcttgtgggaaatgcaatgcagaggttttgtcaacagtgtagtaggtttcacatacttga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cgatgaaggaaagagaagctgtcgaagacgcttggctggccataacaaacgtagaaggaaaacaaat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2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ggtggaaggttgtggcctcgacctctcttttgctaaagattaccatcggaaacatagaatttgtgacag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atcgcctgtggtggtagtagctggtttggagcgtcgattttgccagcaatgtagcaggttccatgatctctca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gataaaaaaagaagctgcagacgccgtctttcagatcacaatgcaaggcgtcgcaaacct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6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ccaagtttatggttgtaatatggatcttagctcctcgaaagattaccacaaaaggcataaagtttgtgatgtt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acagctaaagttatcgtcaatggtgttgaacagaggttttgtcagcagtgcagcaggttccatctagtag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cgacgatggtaagcgcagttgtcgcaggcgtctagctggacacaatgagcgccgaaggaaacct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8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ccgaaggttgcaatgctgatctatctcaggctaagcattaccaccgccgccacaaagtttgtgagttt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gaaggcagccaccgtcgttgcagctgggttgactcagcggttctgccagcaatgcagcaggttccatcttctat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aatggaaaacgtagctgcaggaagagattggctgatcataatcgtcgtaggagaaaaactcag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9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aagttgaaggatgtaaactagatctgactgatgctaaagcttactattctagacacaaagtttgtagcatgcac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aaatcccctactgttactgtttctggtcttcaacaaaggttttgtcaacaatgtagcagatttcatcagcttgctgag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tgatcaaggaaaaagaagttgtcggagacgactagctggtcataatgagcgtcgcagaaagccccca</w:t>
      </w:r>
    </w:p>
    <w:p w:rsidR="00A864E4" w:rsidRDefault="00A864E4" w:rsidP="00FC5DA7">
      <w:pPr>
        <w:rPr>
          <w:rFonts w:ascii="Courier New" w:hAnsi="Courier New" w:cs="Courier New"/>
          <w:sz w:val="18"/>
          <w:szCs w:val="18"/>
        </w:rPr>
      </w:pPr>
    </w:p>
    <w:p w:rsidR="00FC5DA7" w:rsidRDefault="00FC5DA7" w:rsidP="00FC5DA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MtSPL14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tgtcttgtggatgggtgcaattctgatcttagtaattgtagagattatcataggcgtcataaggtttgtgaacttcattc</w:t>
      </w:r>
    </w:p>
    <w:p w:rsidR="00416164" w:rsidRP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t>caagactccagaggttacaatttgtggccttaaacaaaggttctgccaacagtgtagcaggtttcattcactggagcaat</w:t>
      </w:r>
    </w:p>
    <w:p w:rsidR="00416164" w:rsidRDefault="00416164" w:rsidP="00416164">
      <w:pPr>
        <w:rPr>
          <w:rFonts w:ascii="Courier New" w:hAnsi="Courier New" w:cs="Courier New"/>
          <w:sz w:val="18"/>
          <w:szCs w:val="18"/>
        </w:rPr>
      </w:pPr>
      <w:r w:rsidRPr="00416164">
        <w:rPr>
          <w:rFonts w:ascii="Courier New" w:hAnsi="Courier New" w:cs="Courier New"/>
          <w:sz w:val="18"/>
          <w:szCs w:val="18"/>
        </w:rPr>
        <w:lastRenderedPageBreak/>
        <w:t>ttgatgaaagaaaaagaagttgtaggaaacgtttagatggacacaaccgaaggagaagaaaacctcaa</w:t>
      </w:r>
    </w:p>
    <w:p w:rsidR="0010722F" w:rsidRDefault="0010722F"/>
    <w:sectPr w:rsidR="0010722F" w:rsidSect="00D425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552DAB"/>
    <w:rsid w:val="000A7801"/>
    <w:rsid w:val="0010722F"/>
    <w:rsid w:val="003A5AA1"/>
    <w:rsid w:val="003C1D13"/>
    <w:rsid w:val="00416164"/>
    <w:rsid w:val="005026B4"/>
    <w:rsid w:val="00552DAB"/>
    <w:rsid w:val="005C5CB1"/>
    <w:rsid w:val="00667314"/>
    <w:rsid w:val="00967ADA"/>
    <w:rsid w:val="00A07855"/>
    <w:rsid w:val="00A864E4"/>
    <w:rsid w:val="00B2489C"/>
    <w:rsid w:val="00CB2375"/>
    <w:rsid w:val="00D4253E"/>
    <w:rsid w:val="00D84AD8"/>
    <w:rsid w:val="00EA5804"/>
    <w:rsid w:val="00EA708B"/>
    <w:rsid w:val="00EC6049"/>
    <w:rsid w:val="00F94B8C"/>
    <w:rsid w:val="00FC5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Ruimin</dc:creator>
  <cp:lastModifiedBy>mpacana</cp:lastModifiedBy>
  <cp:revision>11</cp:revision>
  <dcterms:created xsi:type="dcterms:W3CDTF">2015-12-31T16:42:00Z</dcterms:created>
  <dcterms:modified xsi:type="dcterms:W3CDTF">2016-08-16T01:19:00Z</dcterms:modified>
</cp:coreProperties>
</file>